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672"/>
        <w:gridCol w:w="1086"/>
        <w:gridCol w:w="1117"/>
        <w:gridCol w:w="1025"/>
        <w:gridCol w:w="836"/>
        <w:gridCol w:w="1457"/>
        <w:gridCol w:w="1184"/>
        <w:gridCol w:w="1045"/>
        <w:gridCol w:w="1025"/>
        <w:gridCol w:w="841"/>
        <w:gridCol w:w="1462"/>
        <w:gridCol w:w="1178"/>
      </w:tblGrid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17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sz w:val="18"/>
                <w:szCs w:val="18"/>
              </w:rPr>
              <w:t>RT Alone</w:t>
            </w:r>
            <w:r w:rsidRPr="007934CD">
              <w:rPr>
                <w:rFonts w:ascii="Times New Roman" w:eastAsia="Times New Roman" w:hAnsi="Times New Roman"/>
                <w:b/>
                <w:sz w:val="18"/>
                <w:szCs w:val="18"/>
              </w:rPr>
              <w:t>(n = 21)</w:t>
            </w:r>
          </w:p>
        </w:tc>
        <w:tc>
          <w:tcPr>
            <w:tcW w:w="1993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sz w:val="18"/>
                <w:szCs w:val="18"/>
              </w:rPr>
              <w:t xml:space="preserve">Chemo RT </w:t>
            </w:r>
            <w:r w:rsidRPr="007934CD">
              <w:rPr>
                <w:rFonts w:ascii="Times New Roman" w:eastAsia="Times New Roman" w:hAnsi="Times New Roman"/>
                <w:b/>
                <w:sz w:val="18"/>
                <w:szCs w:val="18"/>
              </w:rPr>
              <w:t>(n = 99)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ind w:left="-25" w:right="-102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Variants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ade ≤2 </w:t>
            </w:r>
            <w:proofErr w:type="spellStart"/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Mucositis</w:t>
            </w:r>
            <w:proofErr w:type="spellEnd"/>
          </w:p>
        </w:tc>
        <w:tc>
          <w:tcPr>
            <w:tcW w:w="3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ade &gt;2 </w:t>
            </w:r>
            <w:proofErr w:type="spellStart"/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Mucositis</w:t>
            </w:r>
            <w:proofErr w:type="spellEnd"/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I (95%)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ade ≤2 </w:t>
            </w:r>
            <w:proofErr w:type="spellStart"/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Mucositis</w:t>
            </w:r>
            <w:proofErr w:type="spellEnd"/>
          </w:p>
        </w:tc>
        <w:tc>
          <w:tcPr>
            <w:tcW w:w="3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ade &gt;2 </w:t>
            </w:r>
            <w:proofErr w:type="spellStart"/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Mucositis</w:t>
            </w:r>
            <w:proofErr w:type="spellEnd"/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5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I (95%)</w:t>
            </w:r>
          </w:p>
        </w:tc>
        <w:tc>
          <w:tcPr>
            <w:tcW w:w="4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XRCC1 </w:t>
            </w:r>
          </w:p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5487)</w:t>
            </w:r>
          </w:p>
        </w:tc>
        <w:tc>
          <w:tcPr>
            <w:tcW w:w="39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8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.46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 xml:space="preserve">0 - 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36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86- 4.79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3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42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 xml:space="preserve">0 - 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6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52 - 2.96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1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1 (rs1799782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219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76 - 3.12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79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69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37 - 3.75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XRCC1 </w:t>
            </w:r>
          </w:p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548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42-37.37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1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06 - 2.14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73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75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1 (rs321324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33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04 - 8.70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29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55 - 1.93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66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1 - 1.51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OGG1  (rs1052133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62 - 2.97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9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36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83-3.1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 xml:space="preserve">0 - 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7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44 - 3.14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GSTP1</w:t>
            </w:r>
          </w:p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69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78 - 27.1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96 - 1.65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.27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04 - 5.14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5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STM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8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85 - 5.44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86 - 1.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1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STT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15 - 26.82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10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67 - 5.78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CAT     (rs7943316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55 - 2.88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02 - 1.13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96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15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56 - 3.18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72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TGF-</w:t>
            </w:r>
            <w:r w:rsidRPr="007934CD">
              <w:rPr>
                <w:rFonts w:ascii="Times New Roman" w:hAnsi="Times New Roman"/>
                <w:sz w:val="20"/>
                <w:szCs w:val="20"/>
              </w:rPr>
              <w:t>β</w:t>
            </w: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1 (rs180046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.37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96 - 28.74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51 - 1.91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44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21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72 - 8.53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NQO1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131341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46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84 - 11.71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28 - 3.68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7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48 - 6.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3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ATM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3218698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/-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25 - 2.59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6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RAD51 (rs1801321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6 - 91.92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34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1 - 3.53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5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.25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23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27 - 3.54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0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RAD51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132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34 - 7.45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462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04 - 3.53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.53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19 - 29.2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BN (rs1805794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65 - 5.96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01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17 - 2.48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69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58 - 122.69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.25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32 - 11.3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NBN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787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6 - 8.91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9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01 - 1.22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.55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52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Ku70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267437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06 - 37.8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2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56 - 1.51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9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83 - 3.06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8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Ku80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383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42 - 37.37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432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32 - 3.85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51 - 6.73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6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4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377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63 - 1.5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43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35 - 9.56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6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LIG4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388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35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04 - 1.20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95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7 - 22.37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91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SOD2</w:t>
            </w:r>
          </w:p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488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87 - 6.46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5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16 - 1.43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23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028 - 8.95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3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212 - 1.90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3 (rs86153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46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184 - 11.71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1.209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536 - 2.72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648</w:t>
            </w:r>
          </w:p>
        </w:tc>
      </w:tr>
      <w:tr w:rsidR="00B35D4C" w:rsidRPr="007934CD" w:rsidTr="00FB3923">
        <w:trPr>
          <w:trHeight w:val="20"/>
        </w:trPr>
        <w:tc>
          <w:tcPr>
            <w:tcW w:w="60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B35D4C" w:rsidRPr="007934CD" w:rsidRDefault="00B35D4C" w:rsidP="00FB392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34CD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</w:tbl>
    <w:p w:rsidR="00B35D4C" w:rsidRPr="007934CD" w:rsidRDefault="00B35D4C" w:rsidP="00B35D4C">
      <w:pPr>
        <w:spacing w:after="0"/>
        <w:sectPr w:rsidR="00B35D4C" w:rsidRPr="007934CD" w:rsidSect="00CB466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35D4C" w:rsidRPr="007934CD" w:rsidRDefault="00B35D4C" w:rsidP="00B35D4C">
      <w:pPr>
        <w:spacing w:after="0"/>
      </w:pPr>
    </w:p>
    <w:p w:rsidR="00B35D4C" w:rsidRPr="007934CD" w:rsidRDefault="00B35D4C" w:rsidP="00B35D4C">
      <w:pPr>
        <w:rPr>
          <w:rFonts w:ascii="Times New Roman" w:hAnsi="Times New Roman" w:cs="Times New Roman"/>
          <w:sz w:val="24"/>
          <w:szCs w:val="24"/>
        </w:rPr>
      </w:pPr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S2</w:t>
      </w:r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: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Univariate</w:t>
      </w:r>
      <w:proofErr w:type="spellEnd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analysis of candidate single nucleotide polymorphisms and radiation-induced oral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mucositis</w:t>
      </w:r>
      <w:proofErr w:type="spellEnd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after categorising the samples based on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chemoradiotherapy</w:t>
      </w:r>
      <w:proofErr w:type="spellEnd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and radiotherapy alone. </w:t>
      </w:r>
    </w:p>
    <w:p w:rsidR="00E32182" w:rsidRDefault="00E32182">
      <w:bookmarkStart w:id="0" w:name="_GoBack"/>
      <w:bookmarkEnd w:id="0"/>
    </w:p>
    <w:sectPr w:rsidR="00E3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D4C"/>
    <w:rsid w:val="00B35D4C"/>
    <w:rsid w:val="00E3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0C5FE-3F5E-4850-8AA8-1CE9BF42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D4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2-03T04:02:00Z</dcterms:created>
  <dcterms:modified xsi:type="dcterms:W3CDTF">2014-02-03T04:03:00Z</dcterms:modified>
</cp:coreProperties>
</file>